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90EB3" w14:textId="77777777" w:rsidR="00D438F6" w:rsidRPr="00AF68BE" w:rsidRDefault="00D438F6" w:rsidP="00D438F6">
      <w:pPr>
        <w:widowControl w:val="0"/>
        <w:spacing w:after="240" w:line="360" w:lineRule="atLeast"/>
        <w:jc w:val="both"/>
        <w:rPr>
          <w:rFonts w:ascii="Cambria" w:hAnsi="Cambria"/>
          <w:b/>
          <w:bCs/>
        </w:rPr>
      </w:pPr>
      <w:r w:rsidRPr="00AF68BE">
        <w:rPr>
          <w:rFonts w:ascii="Cambria" w:hAnsi="Cambria"/>
          <w:b/>
          <w:bCs/>
        </w:rPr>
        <w:t>Code S1: NONMEM code for the PK model of adalimumab</w:t>
      </w:r>
    </w:p>
    <w:p w14:paraId="4D15A14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PROBLEM    ADALIMUMAB 1-CPT PK MODEL</w:t>
      </w:r>
    </w:p>
    <w:p w14:paraId="51D9CA4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2B31242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INPUT      ID AMT=DOSE TIME=DAY EVID DVID DV MDV ANTIADL ARIA BL_PASI</w:t>
      </w:r>
    </w:p>
    <w:p w14:paraId="17451F1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GENDER ETHNICITY=DROP PALMS=DROP HEIGHT WEIGHT WAIST</w:t>
      </w:r>
    </w:p>
    <w:p w14:paraId="51C6D2A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BMI=DROP AGE=DROP DURATION CREATININE=DROP BIO_NAIVE=DROP</w:t>
      </w:r>
    </w:p>
    <w:p w14:paraId="538B4E7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ANY_IA=DROP ALCO=DROP SMOK DIAB=DROP HYPE DEPR=DROP</w:t>
      </w:r>
    </w:p>
    <w:p w14:paraId="224D2AB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ASTH=DROP DYSL=DROP LIVE=DROP CENSORANTIADL_IDV CENSORARIA_IDV</w:t>
      </w:r>
    </w:p>
    <w:p w14:paraId="056D0E1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43C17C9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DATA       ADA_NMPK_v3.csv IGNORE=@</w:t>
      </w:r>
    </w:p>
    <w:p w14:paraId="70D6761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6E7D2F23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bookmarkStart w:id="0" w:name="OLE_LINK1"/>
      <w:r w:rsidRPr="00C3101F">
        <w:rPr>
          <w:rFonts w:ascii="Cambria" w:hAnsi="Cambria"/>
          <w:sz w:val="20"/>
          <w:szCs w:val="20"/>
        </w:rPr>
        <w:t>$SUBROUTINE ADVAN2 TRANS2</w:t>
      </w:r>
    </w:p>
    <w:bookmarkEnd w:id="0"/>
    <w:p w14:paraId="5386496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61B9C4D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PK</w:t>
      </w:r>
    </w:p>
    <w:p w14:paraId="2EC215B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WAIST-DEFINITION START</w:t>
      </w:r>
    </w:p>
    <w:p w14:paraId="66C81FF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WAIST.EQ.-99) THEN</w:t>
      </w:r>
    </w:p>
    <w:p w14:paraId="267F24B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   CLWAIST = 1</w:t>
      </w:r>
    </w:p>
    <w:p w14:paraId="76AF6B9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ELSE</w:t>
      </w:r>
    </w:p>
    <w:p w14:paraId="42BFA97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   CLWAIST = ((WAIST/101)**THETA(7))</w:t>
      </w:r>
    </w:p>
    <w:p w14:paraId="4DD6299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ENDIF</w:t>
      </w:r>
    </w:p>
    <w:p w14:paraId="2C06E93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WAIST-DEFINITION END</w:t>
      </w:r>
    </w:p>
    <w:p w14:paraId="202CB40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6E031EF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HYPE-DEFINITION START</w:t>
      </w:r>
    </w:p>
    <w:p w14:paraId="08C90E2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HYPE.EQ.0) CLHYPE = 1  ; Most common</w:t>
      </w:r>
    </w:p>
    <w:p w14:paraId="2430CF34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HYPE.EQ.1) CLHYPE = ( 1 + THETA(6))</w:t>
      </w:r>
    </w:p>
    <w:p w14:paraId="7F89B9F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HYPE-DEFINITION END</w:t>
      </w:r>
    </w:p>
    <w:p w14:paraId="61B0C5F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55A6C72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GENDER-DEFINITION START</w:t>
      </w:r>
    </w:p>
    <w:p w14:paraId="7A34099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GENDER.EQ.1) CLGENDER = 1  ; Most common</w:t>
      </w:r>
    </w:p>
    <w:p w14:paraId="396217C4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GENDER.EQ.0) CLGENDER = ( 1 + THETA(5))</w:t>
      </w:r>
    </w:p>
    <w:p w14:paraId="03368F8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GENDER-DEFINITION END</w:t>
      </w:r>
    </w:p>
    <w:p w14:paraId="5F2DC36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79AF171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ARIA-DEFINITION START</w:t>
      </w:r>
    </w:p>
    <w:p w14:paraId="4D1502A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   CLARIA = ((ARIA/76.03)**THETA(4))</w:t>
      </w:r>
    </w:p>
    <w:p w14:paraId="3A1396E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ARIA-DEFINITION END</w:t>
      </w:r>
    </w:p>
    <w:p w14:paraId="1C91451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0C14FC3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-RELATION START</w:t>
      </w:r>
    </w:p>
    <w:p w14:paraId="1C1BC66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CLCOV=CLARIA*CLGENDER*CLHYPE*CLWAIST</w:t>
      </w:r>
    </w:p>
    <w:p w14:paraId="70975F1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;; CL-RELATION END</w:t>
      </w:r>
    </w:p>
    <w:p w14:paraId="7A28EBD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0EECB78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F1 = 1</w:t>
      </w:r>
    </w:p>
    <w:p w14:paraId="2A498BD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KA = THETA(1)  </w:t>
      </w:r>
    </w:p>
    <w:p w14:paraId="628669C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VCL = THETA(2)*(WEIGHT/70)**0.75</w:t>
      </w:r>
    </w:p>
    <w:p w14:paraId="5994093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1F32B01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VCL = CLCOV*TVCL</w:t>
      </w:r>
    </w:p>
    <w:p w14:paraId="7699464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CL = TVCL*EXP(ETA(1))       </w:t>
      </w:r>
    </w:p>
    <w:p w14:paraId="712A044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VV = THETA(3)*(WEIGHT/70)**1</w:t>
      </w:r>
    </w:p>
    <w:p w14:paraId="53113F2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V = TVV*EXP(ETA(2))</w:t>
      </w:r>
    </w:p>
    <w:p w14:paraId="57B1586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4999EE1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$ERROR                                </w:t>
      </w:r>
    </w:p>
    <w:p w14:paraId="3150C84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PRED = A(2)/V</w:t>
      </w:r>
    </w:p>
    <w:p w14:paraId="0320C57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Y = IPRED*(1 + EPS(1)) + EPS(2)</w:t>
      </w:r>
    </w:p>
    <w:p w14:paraId="1B43D5A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PROP = SQRT(SIGMA(1,1))*IPRED</w:t>
      </w:r>
    </w:p>
    <w:p w14:paraId="1468FBD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ADD = SQRT(SIGMA(2,2))</w:t>
      </w:r>
    </w:p>
    <w:p w14:paraId="1A92DF4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SD = SQRT(PROP*PROP + ADD*ADD)</w:t>
      </w:r>
    </w:p>
    <w:p w14:paraId="0F8C2453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RES = DV-IPRED</w:t>
      </w:r>
    </w:p>
    <w:p w14:paraId="0E5A37D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WRES = IRES/SD</w:t>
      </w:r>
    </w:p>
    <w:p w14:paraId="361D8CC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26AE54F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--- REPLACE LOW DV VALUES</w:t>
      </w:r>
    </w:p>
    <w:p w14:paraId="08FE0A5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LOQ = 0.01</w:t>
      </w:r>
    </w:p>
    <w:p w14:paraId="14E0064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DV = DV</w:t>
      </w:r>
    </w:p>
    <w:p w14:paraId="715C79C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IF(TDV&lt;LOQ) TDV = LOQ </w:t>
      </w:r>
    </w:p>
    <w:p w14:paraId="03B8877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5930736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--- TIME AFTER DOSE</w:t>
      </w:r>
    </w:p>
    <w:p w14:paraId="32C74A13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IF(EVID==1) TM=TIME </w:t>
      </w:r>
    </w:p>
    <w:p w14:paraId="22717BB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EVID==1) TAD=0</w:t>
      </w:r>
    </w:p>
    <w:p w14:paraId="76A3F9E3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EVID/=1) TAD=TIME-TM</w:t>
      </w:r>
    </w:p>
    <w:p w14:paraId="0BB67493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71A2EFA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$THETA  </w:t>
      </w:r>
    </w:p>
    <w:p w14:paraId="12D1127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(0,0.272138) ; KA (/day)</w:t>
      </w:r>
    </w:p>
    <w:p w14:paraId="79BD500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(0,0.361449) ; CL (L/day)</w:t>
      </w:r>
    </w:p>
    <w:p w14:paraId="6EB48B6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10.8 FIX ; V (L)</w:t>
      </w:r>
    </w:p>
    <w:p w14:paraId="1F553E0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HETA  (-100,0.362013,100000) ; CLARIA1</w:t>
      </w:r>
    </w:p>
    <w:p w14:paraId="243A126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HETA  (-1,0.198852,5) ; CLGENDER1</w:t>
      </w:r>
    </w:p>
    <w:p w14:paraId="62E19EA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HETA  (-1,0.226482,5) ; CLHYPE1</w:t>
      </w:r>
    </w:p>
    <w:p w14:paraId="04919D8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HETA  (-100,0.771436,100000) ; CLWAIST1</w:t>
      </w:r>
    </w:p>
    <w:p w14:paraId="61552AD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$OMEGA  </w:t>
      </w:r>
    </w:p>
    <w:p w14:paraId="1B59826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111545</w:t>
      </w:r>
    </w:p>
    <w:p w14:paraId="53EC6C6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421423</w:t>
      </w:r>
    </w:p>
    <w:p w14:paraId="3007941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SIGMA</w:t>
      </w:r>
    </w:p>
    <w:p w14:paraId="2DC92D0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1</w:t>
      </w:r>
    </w:p>
    <w:p w14:paraId="19D1CE0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0.1 </w:t>
      </w:r>
    </w:p>
    <w:p w14:paraId="20DA6E0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76BC3AA4" w14:textId="623DD739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ESTIMATION MAXEVAL=9999 METHOD=1 INTERACTION POSTHOC NOABORT PRINT=5</w:t>
      </w:r>
    </w:p>
    <w:p w14:paraId="2E228A9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COVARIANCE UNCONDITIONAL PRINT=E</w:t>
      </w:r>
    </w:p>
    <w:p w14:paraId="7E2B4A4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     ID TIME AMT DVID PRED IPRED CWRES TAD NOPRINT ONEHEADER FILE=sdtab17</w:t>
      </w:r>
    </w:p>
    <w:p w14:paraId="5DCD389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     ID KA CL V ETA1 ETA2 NOPRINT NOAPPEND ONEHEADER FILE=patab17</w:t>
      </w:r>
    </w:p>
    <w:p w14:paraId="2500FEE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     ID CENSORARIA_IDV NOPRINT NOAPPEND ONEHEADER FILE=cotab17</w:t>
      </w:r>
    </w:p>
    <w:p w14:paraId="323FBC09" w14:textId="77777777" w:rsidR="00D438F6" w:rsidRPr="00C3101F" w:rsidRDefault="00D438F6" w:rsidP="00D438F6">
      <w:pPr>
        <w:jc w:val="both"/>
        <w:rPr>
          <w:rFonts w:ascii="Cambria" w:hAnsi="Cambria"/>
        </w:rPr>
      </w:pPr>
      <w:r w:rsidRPr="00C3101F">
        <w:rPr>
          <w:rFonts w:ascii="Cambria" w:hAnsi="Cambria"/>
          <w:sz w:val="20"/>
          <w:szCs w:val="20"/>
        </w:rPr>
        <w:t>$TABLE      ID NOPRINT NOPRINT NOAPPEND ONEHEADER FILE=catab17</w:t>
      </w:r>
    </w:p>
    <w:p w14:paraId="521D701F" w14:textId="77777777" w:rsidR="00D438F6" w:rsidRPr="00C3101F" w:rsidRDefault="00D438F6" w:rsidP="00D438F6">
      <w:pPr>
        <w:spacing w:after="200"/>
        <w:jc w:val="both"/>
        <w:rPr>
          <w:rFonts w:ascii="Cambria" w:hAnsi="Cambria"/>
        </w:rPr>
      </w:pPr>
    </w:p>
    <w:p w14:paraId="4E6340B5" w14:textId="77777777" w:rsidR="00D438F6" w:rsidRPr="00C3101F" w:rsidRDefault="00D438F6" w:rsidP="00D438F6">
      <w:pPr>
        <w:spacing w:after="200"/>
        <w:jc w:val="both"/>
        <w:rPr>
          <w:rFonts w:ascii="Cambria" w:hAnsi="Cambria"/>
        </w:rPr>
      </w:pPr>
      <w:r w:rsidRPr="00C3101F">
        <w:br w:type="page"/>
      </w:r>
    </w:p>
    <w:p w14:paraId="7C83EE97" w14:textId="77777777" w:rsidR="00D438F6" w:rsidRPr="00AF68BE" w:rsidRDefault="00D438F6" w:rsidP="00D438F6">
      <w:pPr>
        <w:widowControl w:val="0"/>
        <w:spacing w:after="240" w:line="360" w:lineRule="atLeast"/>
        <w:jc w:val="both"/>
        <w:rPr>
          <w:rFonts w:ascii="Cambria" w:hAnsi="Cambria"/>
          <w:b/>
          <w:bCs/>
        </w:rPr>
      </w:pPr>
      <w:r w:rsidRPr="00AF68BE">
        <w:rPr>
          <w:rFonts w:ascii="Cambria" w:hAnsi="Cambria"/>
          <w:b/>
          <w:bCs/>
        </w:rPr>
        <w:lastRenderedPageBreak/>
        <w:t>Code S2: NONMEM code for the PKPD model of adalimumab</w:t>
      </w:r>
    </w:p>
    <w:p w14:paraId="6C6516C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$PROBLEM  ADALIMUMAB PKPD TURNOVER WITH IPP </w:t>
      </w:r>
    </w:p>
    <w:p w14:paraId="7D26ECB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5953F30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INPUT    ID AMT=DOSE TIME=DAY EVID DVID DV MDV ANTIADL ARIA BL_PASI GENDER ETHNICITY PALMS HEIGHT WEIGHT WAIST BMI AGE DURATION CREATININE BIO_NAIVE ANY_IA ALCO SMOK DIAB HYPE DEPR ASTH DYSL LIVE CENSORANTIADL_IDV CENSORARIA_IDV IKA ICL IV</w:t>
      </w:r>
    </w:p>
    <w:p w14:paraId="049F6FE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7395676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DATA     ADA_NMPKPD_v2.csv IGNORE=@ IGNORE=(DVID.EQ.1, DVID.GT.2) IGNORE=(BL_PASI&lt;10) IGNORE=(ID.EQ.142)</w:t>
      </w:r>
    </w:p>
    <w:p w14:paraId="45ADD7B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3939E2A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SUBROUTINE ADVAN6 TOL=6</w:t>
      </w:r>
    </w:p>
    <w:p w14:paraId="7CB8B93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55A76F8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MODEL</w:t>
      </w:r>
    </w:p>
    <w:p w14:paraId="136EF04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COMP=(DOSE) </w:t>
      </w:r>
    </w:p>
    <w:p w14:paraId="2203AF6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COMP=(CENTRAL)</w:t>
      </w:r>
    </w:p>
    <w:p w14:paraId="026CC85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COMP=(PASI)</w:t>
      </w:r>
    </w:p>
    <w:p w14:paraId="224E040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25FE2FC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PK</w:t>
      </w:r>
    </w:p>
    <w:p w14:paraId="237BD9F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F1 = 1</w:t>
      </w:r>
    </w:p>
    <w:p w14:paraId="61655EB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KA = IKA</w:t>
      </w:r>
    </w:p>
    <w:p w14:paraId="08EFCD6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CL = ICL    </w:t>
      </w:r>
    </w:p>
    <w:p w14:paraId="72A8AFD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V  = IV</w:t>
      </w:r>
    </w:p>
    <w:p w14:paraId="4C6F358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KE = CL/V</w:t>
      </w:r>
    </w:p>
    <w:p w14:paraId="6166700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BSL = THETA(1)*EXP(ETA(1))</w:t>
      </w:r>
    </w:p>
    <w:p w14:paraId="31E5E9B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VKOUT = THETA(2)</w:t>
      </w:r>
    </w:p>
    <w:p w14:paraId="5C44958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KOUT = TVKOUT*EXP(ETA(2))</w:t>
      </w:r>
    </w:p>
    <w:p w14:paraId="4E2A54A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EMAX = THETA(3)     </w:t>
      </w:r>
    </w:p>
    <w:p w14:paraId="48FDA1D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VIC50 = THETA(4)</w:t>
      </w:r>
    </w:p>
    <w:p w14:paraId="4536B0E3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IC50 = TVIC50*EXP(ETA(3))       </w:t>
      </w:r>
    </w:p>
    <w:p w14:paraId="5E2CD10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KIN = BSL*KOUT</w:t>
      </w:r>
    </w:p>
    <w:p w14:paraId="785AD35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A_0(3) = BSL</w:t>
      </w:r>
    </w:p>
    <w:p w14:paraId="4F6B022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573F7A7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TDV=DV</w:t>
      </w:r>
    </w:p>
    <w:p w14:paraId="394B478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TDV&lt;=0) TDV=0.01</w:t>
      </w:r>
    </w:p>
    <w:p w14:paraId="18040DB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;--- Time after dose</w:t>
      </w:r>
    </w:p>
    <w:p w14:paraId="6E8FE3A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IF(EVID==1) TM=TIME </w:t>
      </w:r>
    </w:p>
    <w:p w14:paraId="211C5468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EVID==1) TAD=0</w:t>
      </w:r>
    </w:p>
    <w:p w14:paraId="56DEE72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F(EVID/=1) TAD=TIME-TM</w:t>
      </w:r>
    </w:p>
    <w:p w14:paraId="4057C1E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01B68DD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DES</w:t>
      </w:r>
    </w:p>
    <w:p w14:paraId="536D340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DADT(1) = -KA*A(1)</w:t>
      </w:r>
    </w:p>
    <w:p w14:paraId="1F72854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DADT(2) = KA*A(1) - KE*A(2)</w:t>
      </w:r>
    </w:p>
    <w:p w14:paraId="076EF7B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CONC = A(2)/V</w:t>
      </w:r>
    </w:p>
    <w:p w14:paraId="4722E16E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DG = EMAX*CONC/(IC50+CONC)</w:t>
      </w:r>
    </w:p>
    <w:p w14:paraId="202F15A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DADT(3) = KIN*(1-DG)-KOUT*A(3)</w:t>
      </w:r>
    </w:p>
    <w:p w14:paraId="495E4F3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421260A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$ERROR    </w:t>
      </w:r>
    </w:p>
    <w:p w14:paraId="5613A94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IPRED = A(3)                  </w:t>
      </w:r>
    </w:p>
    <w:p w14:paraId="4B531B1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Y = IPRED + EPS(1)</w:t>
      </w:r>
    </w:p>
    <w:p w14:paraId="4E42D73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ADD = SQRT(SIGMA(1,1))</w:t>
      </w:r>
    </w:p>
    <w:p w14:paraId="7547F422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SD = ADD</w:t>
      </w:r>
    </w:p>
    <w:p w14:paraId="646DA64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RES = DV-IPRED</w:t>
      </w:r>
    </w:p>
    <w:p w14:paraId="5D91ABAB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IWRES = IRES/SD</w:t>
      </w:r>
    </w:p>
    <w:p w14:paraId="387394D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HETA</w:t>
      </w:r>
    </w:p>
    <w:p w14:paraId="4521CE27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(0, 15)        ;BSL</w:t>
      </w:r>
    </w:p>
    <w:p w14:paraId="3CEE840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(0, 0.05)      ;KOUT (per DAY) </w:t>
      </w:r>
    </w:p>
    <w:p w14:paraId="254C2D41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1 FIX</w:t>
      </w:r>
      <w:r w:rsidRPr="00C3101F">
        <w:rPr>
          <w:rFonts w:ascii="Cambria" w:hAnsi="Cambria"/>
          <w:sz w:val="20"/>
          <w:szCs w:val="20"/>
        </w:rPr>
        <w:tab/>
        <w:t xml:space="preserve">  ;EMAX</w:t>
      </w:r>
    </w:p>
    <w:p w14:paraId="7670E43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lastRenderedPageBreak/>
        <w:t xml:space="preserve">(0, 0.5)       ;IC50 (ug/mL)    </w:t>
      </w:r>
    </w:p>
    <w:p w14:paraId="63F0D8E4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OMEGA</w:t>
      </w:r>
    </w:p>
    <w:p w14:paraId="29BD8FDA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1</w:t>
      </w:r>
    </w:p>
    <w:p w14:paraId="68445CAF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1</w:t>
      </w:r>
    </w:p>
    <w:p w14:paraId="21A49226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1</w:t>
      </w:r>
    </w:p>
    <w:p w14:paraId="418776D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 xml:space="preserve">$SIGMA </w:t>
      </w:r>
    </w:p>
    <w:p w14:paraId="04E741C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0.1</w:t>
      </w:r>
    </w:p>
    <w:p w14:paraId="36D2DB5D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</w:p>
    <w:p w14:paraId="52364C7C" w14:textId="7976A2E9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ESTIMATION MAXEVAL=9999 METHOD=1 INTERACTION POSTHOC NOABORT PRINT=5</w:t>
      </w:r>
    </w:p>
    <w:p w14:paraId="082118C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COV UNCONDITIONAL PRINT=E</w:t>
      </w:r>
    </w:p>
    <w:p w14:paraId="78BF4035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ID TIME DVID IPRED IWRES CWRES TAD EVID NOPRINT ONEHEADER FILE=sdtab3</w:t>
      </w:r>
    </w:p>
    <w:p w14:paraId="5C0F35E0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ID BSL KOUT EMAX IC50 ETA1 ETA2 ETA3 NOPRINT NOAPPEND ONEHEADER FILE=patab3</w:t>
      </w:r>
    </w:p>
    <w:p w14:paraId="4E92BF8C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ID NOPRINT NOAPPEND ONEHEADER FILE=cotab3</w:t>
      </w:r>
    </w:p>
    <w:p w14:paraId="6ECB2A49" w14:textId="77777777" w:rsidR="00D438F6" w:rsidRPr="00C3101F" w:rsidRDefault="00D438F6" w:rsidP="00D438F6">
      <w:pPr>
        <w:jc w:val="both"/>
        <w:rPr>
          <w:rFonts w:ascii="Cambria" w:hAnsi="Cambria"/>
          <w:sz w:val="20"/>
          <w:szCs w:val="20"/>
        </w:rPr>
      </w:pPr>
      <w:r w:rsidRPr="00C3101F">
        <w:rPr>
          <w:rFonts w:ascii="Cambria" w:hAnsi="Cambria"/>
          <w:sz w:val="20"/>
          <w:szCs w:val="20"/>
        </w:rPr>
        <w:t>$TABLE ID NOPRINT NOAPPEND ONEHEADER FILE=catab3</w:t>
      </w:r>
    </w:p>
    <w:p w14:paraId="4D743728" w14:textId="77777777" w:rsidR="00446CDE" w:rsidRDefault="00446CDE"/>
    <w:sectPr w:rsidR="00446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2"/>
    <w:rsid w:val="000454C6"/>
    <w:rsid w:val="00060EDF"/>
    <w:rsid w:val="00083056"/>
    <w:rsid w:val="000B6E01"/>
    <w:rsid w:val="00167259"/>
    <w:rsid w:val="001A4CB4"/>
    <w:rsid w:val="001D603F"/>
    <w:rsid w:val="002632C4"/>
    <w:rsid w:val="00356029"/>
    <w:rsid w:val="003C356C"/>
    <w:rsid w:val="00446CDE"/>
    <w:rsid w:val="0046679C"/>
    <w:rsid w:val="00477CBD"/>
    <w:rsid w:val="0048404F"/>
    <w:rsid w:val="004A0348"/>
    <w:rsid w:val="004E09E1"/>
    <w:rsid w:val="005B1595"/>
    <w:rsid w:val="005D047C"/>
    <w:rsid w:val="007650DA"/>
    <w:rsid w:val="007D70F3"/>
    <w:rsid w:val="008414D6"/>
    <w:rsid w:val="00873952"/>
    <w:rsid w:val="008B29E6"/>
    <w:rsid w:val="008B4FE1"/>
    <w:rsid w:val="00921C44"/>
    <w:rsid w:val="009B676F"/>
    <w:rsid w:val="009C2E02"/>
    <w:rsid w:val="00AC79F6"/>
    <w:rsid w:val="00AF68BE"/>
    <w:rsid w:val="00D438F6"/>
    <w:rsid w:val="00D84BA1"/>
    <w:rsid w:val="00DA2A4D"/>
    <w:rsid w:val="00E006C4"/>
    <w:rsid w:val="00E134C4"/>
    <w:rsid w:val="00E66C34"/>
    <w:rsid w:val="00FE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50446"/>
  <w15:chartTrackingRefBased/>
  <w15:docId w15:val="{A9AB998E-DF4E-084A-9642-AA51C553D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8F6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95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95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952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952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952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952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952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952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952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952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3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952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3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952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3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952"/>
    <w:pPr>
      <w:suppressAutoHyphens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3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952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qFormat/>
    <w:rsid w:val="00D438F6"/>
  </w:style>
  <w:style w:type="paragraph" w:styleId="BodyText">
    <w:name w:val="Body Text"/>
    <w:basedOn w:val="Normal"/>
    <w:link w:val="BodyTextChar"/>
    <w:qFormat/>
    <w:rsid w:val="00D438F6"/>
    <w:pPr>
      <w:spacing w:before="180" w:after="180"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D438F6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E006C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Ruoheng</dc:creator>
  <cp:keywords/>
  <dc:description/>
  <cp:lastModifiedBy>Wei, Ruoheng</cp:lastModifiedBy>
  <cp:revision>14</cp:revision>
  <dcterms:created xsi:type="dcterms:W3CDTF">2025-03-20T12:16:00Z</dcterms:created>
  <dcterms:modified xsi:type="dcterms:W3CDTF">2025-07-07T09:59:00Z</dcterms:modified>
</cp:coreProperties>
</file>